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99D" w:rsidRPr="0048499D" w:rsidRDefault="0048499D" w:rsidP="0048499D">
      <w:pPr>
        <w:rPr>
          <w:rFonts w:ascii="Times New Roman" w:hAnsi="Times New Roman" w:cs="Times New Roman"/>
          <w:b/>
        </w:rPr>
      </w:pPr>
      <w:r w:rsidRPr="0048499D">
        <w:rPr>
          <w:rFonts w:ascii="Times New Roman" w:hAnsi="Times New Roman" w:cs="Times New Roman"/>
          <w:b/>
        </w:rPr>
        <w:t xml:space="preserve">Table 2 Gene Ontology Biological Process obtained from GOrilla server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696"/>
        <w:gridCol w:w="1078"/>
        <w:gridCol w:w="1801"/>
        <w:gridCol w:w="2161"/>
        <w:gridCol w:w="5857"/>
      </w:tblGrid>
      <w:tr w:rsidR="0048499D" w:rsidRPr="0048499D" w:rsidTr="0048499D"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 term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 q-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richment</w:t>
            </w:r>
          </w:p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, B, n, b)</w:t>
            </w:r>
            <w:r w:rsidRPr="0048499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8499D" w:rsidRPr="0048499D" w:rsidRDefault="0048499D" w:rsidP="0048499D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hyperlink r:id="rId4" w:anchor="genes_info" w:history="1">
              <w:r w:rsidRPr="0048499D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Genes</w:t>
              </w:r>
            </w:hyperlink>
          </w:p>
        </w:tc>
      </w:tr>
      <w:tr w:rsidR="0048499D" w:rsidRPr="0048499D" w:rsidTr="0048499D">
        <w:tc>
          <w:tcPr>
            <w:tcW w:w="489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6986</w:t>
            </w:r>
          </w:p>
        </w:tc>
        <w:tc>
          <w:tcPr>
            <w:tcW w:w="608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unfolded protein</w:t>
            </w:r>
          </w:p>
        </w:tc>
        <w:tc>
          <w:tcPr>
            <w:tcW w:w="386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37E-1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8.39E-7</w:t>
            </w:r>
          </w:p>
        </w:tc>
        <w:tc>
          <w:tcPr>
            <w:tcW w:w="774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48499D">
              <w:rPr>
                <w:rFonts w:ascii="Times New Roman" w:eastAsia="Times New Roman" w:hAnsi="Times New Roman" w:cs="Times New Roman"/>
              </w:rPr>
              <w:t>14.29 (100,7,7,7)</w:t>
            </w:r>
          </w:p>
        </w:tc>
        <w:tc>
          <w:tcPr>
            <w:tcW w:w="2098" w:type="pct"/>
            <w:tcBorders>
              <w:top w:val="single" w:sz="4" w:space="0" w:color="auto"/>
            </w:tcBorders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35966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topologically incorrect protein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37E-10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2E-7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4.29 (100,7,7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645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rotein 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44E-9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12E-6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0.94 (100,8,8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6458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'</w:t>
            </w:r>
            <w:r w:rsidRPr="0048499D">
              <w:rPr>
                <w:rFonts w:ascii="Times New Roman" w:eastAsia="Times New Roman" w:hAnsi="Times New Roman" w:cs="Times New Roman"/>
                <w:i/>
              </w:rPr>
              <w:t>De novo</w:t>
            </w:r>
            <w:r w:rsidRPr="0048499D">
              <w:rPr>
                <w:rFonts w:ascii="Times New Roman" w:eastAsia="Times New Roman" w:hAnsi="Times New Roman" w:cs="Times New Roman"/>
              </w:rPr>
              <w:t>' protein 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72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78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5,8,5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6107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haperone-mediated protein 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72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43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5,8,5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51085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haperone cofactor-dependent protein re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72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19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5,8,5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51084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'</w:t>
            </w:r>
            <w:r w:rsidRPr="0048499D">
              <w:rPr>
                <w:rFonts w:ascii="Times New Roman" w:eastAsia="Times New Roman" w:hAnsi="Times New Roman" w:cs="Times New Roman"/>
                <w:i/>
              </w:rPr>
              <w:t>De novo</w:t>
            </w:r>
            <w:r w:rsidRPr="0048499D">
              <w:rPr>
                <w:rFonts w:ascii="Times New Roman" w:eastAsia="Times New Roman" w:hAnsi="Times New Roman" w:cs="Times New Roman"/>
              </w:rPr>
              <w:t>' posttranslational protein 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72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02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5,8,5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32446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rotein modification by small protein conjugation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44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31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35 (100,8,23,8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HERC1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ect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rl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e3 ubiquitin protein ligase family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UL9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cull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HPRH - snf2 histone linker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h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ng helicase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RIM39 - tripartite motif containing 39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1656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rotein ubiquitination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44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16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35 (100,8,23,8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HERC1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ect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rl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e3 ubiquitin protein ligase family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UL9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cull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HPRH - snf2 histone linker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h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ng helicase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RIM39 - tripartite motif containing 39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10033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organic substance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84E-6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5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88 (100,17,7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16192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Vesicle-mediated transport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25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.17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0.00 (100,10,5,5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7064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rotein modification by small protein conjugation or removal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.3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.08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62 (100,12,23,10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DRM1 - adhesion regulating molecule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HERC1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ect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rl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containing e3 ubiquitin protein ligase 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amily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SMB10 - proteasome (prosome,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macropa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) subunit, beta type, 10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UL9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cull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HPRH - snf2 histone linker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hd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ng helicase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RIM39 - tripartite motif containing 39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71310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ellular response to organic substance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.48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67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4.29 (100,7,4,4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42221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chemical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27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48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00 (100,20,7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6810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Transport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83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9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25 (100,16,6,6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0905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Macromolecule catabolic proces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98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77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35 (100,7,23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DRM1 - adhesion regulating molecule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KIAA0368 - kiaa0368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SMB10 - proteasome (prosome,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macropa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) subunit, beta type, 10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CUL9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cullin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10604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ositive regulation of macromolecule metabolic proces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71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32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00 (100,15,15,9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51173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ositive regulation of nitrogen compound metabolic proces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71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02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00 (100,15,15,9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7088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ellular response to chemical stimulu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5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59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8,4,4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6950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stres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66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39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4.55 (100,22,7,7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4L - heat shock 70kda protein 4-lik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4 - heat shock 70kda protein 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1900034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gulation of cellular response to heat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14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53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2.50 (100,4,8,4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34605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ellular response to heat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4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47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5.00 (100,3,4,3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34620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ellular response to unfolded protein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4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6.19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5.00 (100,3,4,3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42026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rotein refolding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4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93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5.00 (100,3,4,3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lastRenderedPageBreak/>
              <w:t>GO:0009408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Response to heat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4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7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5.00 (100,3,4,3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35967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Cellular response to topologically incorrect protein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42E-5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5.48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25.00 (100,3,4,3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6 - heat shock 70kda protein 6 (hsp70b'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  <w:tr w:rsidR="0048499D" w:rsidRPr="0048499D" w:rsidTr="0048499D">
        <w:tc>
          <w:tcPr>
            <w:tcW w:w="489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GO:0009893</w:t>
            </w:r>
          </w:p>
        </w:tc>
        <w:tc>
          <w:tcPr>
            <w:tcW w:w="60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Positive regulation of metabolic process</w:t>
            </w:r>
          </w:p>
        </w:tc>
        <w:tc>
          <w:tcPr>
            <w:tcW w:w="386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1E-4</w:t>
            </w:r>
          </w:p>
        </w:tc>
        <w:tc>
          <w:tcPr>
            <w:tcW w:w="645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7.1E-3</w:t>
            </w:r>
          </w:p>
        </w:tc>
        <w:tc>
          <w:tcPr>
            <w:tcW w:w="774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</w:rPr>
            </w:pPr>
            <w:r w:rsidRPr="0048499D">
              <w:rPr>
                <w:rFonts w:ascii="Times New Roman" w:eastAsia="Times New Roman" w:hAnsi="Times New Roman" w:cs="Times New Roman"/>
              </w:rPr>
              <w:t>3.75 (100,16,15,9)</w:t>
            </w:r>
          </w:p>
        </w:tc>
        <w:tc>
          <w:tcPr>
            <w:tcW w:w="2098" w:type="pct"/>
            <w:hideMark/>
          </w:tcPr>
          <w:p w:rsidR="0048499D" w:rsidRPr="0048499D" w:rsidRDefault="0048499D" w:rsidP="00EF01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F6 - </w:t>
            </w:r>
            <w:proofErr w:type="spellStart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eptor-associated factor 6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EDD4 - neural precursor cell expressed, developmentally down-regulated 4, e3 ubiquitin protein ligase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USP22 - ubiquitin specific peptidase 2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PTGES3 - prostaglandin e synthase 3 (cytosolic)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NF14 - ring finger protein 14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2 - heat shock 70kda protein 2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90AB1 - heat shock protein 90kda alpha (cytosolic), class b member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H1 - heat shock 105kda/110kda protein 1</w:t>
            </w:r>
            <w:r w:rsidRPr="0048499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HSPA8 - heat shock 70kda protein 8</w:t>
            </w:r>
          </w:p>
        </w:tc>
      </w:tr>
    </w:tbl>
    <w:p w:rsidR="0048499D" w:rsidRPr="0048499D" w:rsidRDefault="0048499D" w:rsidP="0048499D">
      <w:pPr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48499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Pr="0048499D">
        <w:rPr>
          <w:rFonts w:ascii="Times New Roman" w:hAnsi="Times New Roman" w:cs="Times New Roman"/>
          <w:b/>
          <w:bCs/>
          <w:sz w:val="20"/>
          <w:szCs w:val="20"/>
        </w:rPr>
        <w:t>P</w:t>
      </w:r>
      <w:proofErr w:type="spellEnd"/>
      <w:r w:rsidRPr="0048499D">
        <w:rPr>
          <w:rFonts w:ascii="Times New Roman" w:hAnsi="Times New Roman" w:cs="Times New Roman"/>
          <w:b/>
          <w:bCs/>
          <w:sz w:val="20"/>
          <w:szCs w:val="20"/>
        </w:rPr>
        <w:t>-value</w:t>
      </w:r>
      <w:proofErr w:type="gramEnd"/>
      <w:r w:rsidRPr="004849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8499D">
        <w:rPr>
          <w:rFonts w:ascii="Times New Roman" w:hAnsi="Times New Roman" w:cs="Times New Roman"/>
          <w:sz w:val="20"/>
          <w:szCs w:val="20"/>
        </w:rPr>
        <w:t xml:space="preserve">is the enrichment p-value computed according to the </w:t>
      </w:r>
      <w:proofErr w:type="spellStart"/>
      <w:r w:rsidRPr="0048499D">
        <w:rPr>
          <w:rFonts w:ascii="Times New Roman" w:hAnsi="Times New Roman" w:cs="Times New Roman"/>
          <w:sz w:val="20"/>
          <w:szCs w:val="20"/>
        </w:rPr>
        <w:t>mHG</w:t>
      </w:r>
      <w:proofErr w:type="spellEnd"/>
      <w:r w:rsidRPr="0048499D">
        <w:rPr>
          <w:rFonts w:ascii="Times New Roman" w:hAnsi="Times New Roman" w:cs="Times New Roman"/>
          <w:sz w:val="20"/>
          <w:szCs w:val="20"/>
        </w:rPr>
        <w:t xml:space="preserve"> or HG model. This p-value is not corrected for multiple testing of 1919 GO terms.</w:t>
      </w:r>
      <w:bookmarkStart w:id="1" w:name="fdr_info"/>
      <w:bookmarkEnd w:id="1"/>
      <w:r w:rsidRPr="0048499D">
        <w:rPr>
          <w:rFonts w:ascii="Times New Roman" w:hAnsi="Times New Roman" w:cs="Times New Roman"/>
          <w:sz w:val="20"/>
          <w:szCs w:val="20"/>
        </w:rPr>
        <w:br/>
      </w:r>
      <w:proofErr w:type="spellStart"/>
      <w:proofErr w:type="gramStart"/>
      <w:r w:rsidRPr="0048499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 w:rsidRPr="0048499D">
        <w:rPr>
          <w:rFonts w:ascii="Times New Roman" w:hAnsi="Times New Roman" w:cs="Times New Roman"/>
          <w:b/>
          <w:bCs/>
          <w:sz w:val="20"/>
          <w:szCs w:val="20"/>
        </w:rPr>
        <w:t>FDR</w:t>
      </w:r>
      <w:proofErr w:type="spellEnd"/>
      <w:proofErr w:type="gramEnd"/>
      <w:r w:rsidRPr="0048499D">
        <w:rPr>
          <w:rFonts w:ascii="Times New Roman" w:hAnsi="Times New Roman" w:cs="Times New Roman"/>
          <w:b/>
          <w:bCs/>
          <w:sz w:val="20"/>
          <w:szCs w:val="20"/>
        </w:rPr>
        <w:t xml:space="preserve"> q-value </w:t>
      </w:r>
      <w:r w:rsidRPr="0048499D">
        <w:rPr>
          <w:rFonts w:ascii="Times New Roman" w:hAnsi="Times New Roman" w:cs="Times New Roman"/>
          <w:sz w:val="20"/>
          <w:szCs w:val="20"/>
        </w:rPr>
        <w:t xml:space="preserve">is the correction of the p-value for multiple testing using the </w:t>
      </w:r>
      <w:proofErr w:type="spellStart"/>
      <w:r w:rsidRPr="0048499D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48499D">
        <w:rPr>
          <w:rFonts w:ascii="Times New Roman" w:hAnsi="Times New Roman" w:cs="Times New Roman"/>
          <w:sz w:val="20"/>
          <w:szCs w:val="20"/>
        </w:rPr>
        <w:t xml:space="preserve"> and Hochberg (1995) method. Namely, for the </w:t>
      </w:r>
      <w:proofErr w:type="spellStart"/>
      <w:r w:rsidRPr="0048499D">
        <w:rPr>
          <w:rFonts w:ascii="Times New Roman" w:hAnsi="Times New Roman" w:cs="Times New Roman"/>
          <w:sz w:val="20"/>
          <w:szCs w:val="20"/>
        </w:rPr>
        <w:t>i</w:t>
      </w:r>
      <w:r w:rsidRPr="0048499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proofErr w:type="spellEnd"/>
      <w:r w:rsidRPr="0048499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8499D">
        <w:rPr>
          <w:rFonts w:ascii="Times New Roman" w:hAnsi="Times New Roman" w:cs="Times New Roman"/>
          <w:sz w:val="20"/>
          <w:szCs w:val="20"/>
        </w:rPr>
        <w:t xml:space="preserve">term (ranked according to p-value) the FDR q-value is (p-value * number of GO terms) / </w:t>
      </w:r>
      <w:proofErr w:type="spellStart"/>
      <w:r w:rsidRPr="0048499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48499D">
        <w:rPr>
          <w:rFonts w:ascii="Times New Roman" w:hAnsi="Times New Roman" w:cs="Times New Roman"/>
          <w:sz w:val="20"/>
          <w:szCs w:val="20"/>
        </w:rPr>
        <w:t>.</w:t>
      </w:r>
      <w:r w:rsidRPr="0048499D">
        <w:rPr>
          <w:rFonts w:ascii="Times New Roman" w:hAnsi="Times New Roman" w:cs="Times New Roman"/>
          <w:sz w:val="20"/>
          <w:szCs w:val="20"/>
        </w:rPr>
        <w:br/>
      </w:r>
      <w:bookmarkStart w:id="2" w:name="enrich_info"/>
      <w:bookmarkEnd w:id="2"/>
      <w:proofErr w:type="spellStart"/>
      <w:r w:rsidRPr="0048499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 w:rsidRPr="0048499D">
        <w:rPr>
          <w:rFonts w:ascii="Times New Roman" w:hAnsi="Times New Roman" w:cs="Times New Roman"/>
          <w:b/>
          <w:bCs/>
          <w:sz w:val="20"/>
          <w:szCs w:val="20"/>
        </w:rPr>
        <w:t>Enrichment</w:t>
      </w:r>
      <w:proofErr w:type="spellEnd"/>
      <w:r w:rsidRPr="0048499D">
        <w:rPr>
          <w:rFonts w:ascii="Times New Roman" w:hAnsi="Times New Roman" w:cs="Times New Roman"/>
          <w:b/>
          <w:bCs/>
          <w:sz w:val="20"/>
          <w:szCs w:val="20"/>
        </w:rPr>
        <w:t xml:space="preserve"> (N, B, n, b)</w:t>
      </w:r>
      <w:r w:rsidRPr="0048499D">
        <w:rPr>
          <w:rFonts w:ascii="Times New Roman" w:hAnsi="Times New Roman" w:cs="Times New Roman"/>
          <w:sz w:val="20"/>
          <w:szCs w:val="20"/>
        </w:rPr>
        <w:t xml:space="preserve"> is defined as follows: N - is the total number of genes; B - is the total number of genes associated with a specific GO term; n - is the number of genes in the top of the user's input list or in the target set when appropriate; b - is the number of genes in the intersection; Enrichment = (b/n) / (B/N).</w:t>
      </w:r>
    </w:p>
    <w:p w:rsidR="00B64127" w:rsidRPr="0048499D" w:rsidRDefault="00B64127">
      <w:pPr>
        <w:rPr>
          <w:rFonts w:ascii="Times New Roman" w:hAnsi="Times New Roman" w:cs="Times New Roman"/>
        </w:rPr>
      </w:pPr>
    </w:p>
    <w:sectPr w:rsidR="00B64127" w:rsidRPr="0048499D" w:rsidSect="0048499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99D"/>
    <w:rsid w:val="0048499D"/>
    <w:rsid w:val="00B6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6E1958-3A9E-4A75-B51C-9BC50118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9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bl-gorilla.cs.technion.ac.il/GOrilla/fhpoq1kz/GOResultsPROCES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94</Words>
  <Characters>8982</Characters>
  <Application>Microsoft Office Word</Application>
  <DocSecurity>0</DocSecurity>
  <Lines>74</Lines>
  <Paragraphs>21</Paragraphs>
  <ScaleCrop>false</ScaleCrop>
  <Company>Microsoft</Company>
  <LinksUpToDate>false</LinksUpToDate>
  <CharactersWithSpaces>10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 Kumar</dc:creator>
  <cp:keywords/>
  <dc:description/>
  <cp:lastModifiedBy>Rajnish Kumar</cp:lastModifiedBy>
  <cp:revision>1</cp:revision>
  <dcterms:created xsi:type="dcterms:W3CDTF">2018-09-05T12:21:00Z</dcterms:created>
  <dcterms:modified xsi:type="dcterms:W3CDTF">2018-09-05T12:26:00Z</dcterms:modified>
</cp:coreProperties>
</file>